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7E9BD" w14:textId="669EF8BD" w:rsidR="00FB7C05" w:rsidRPr="00FF38A5" w:rsidRDefault="00FF38A5" w:rsidP="00FB7C0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2"/>
        </w:rPr>
        <w:t xml:space="preserve">S2 </w:t>
      </w:r>
      <w:r w:rsidR="00FB7C05" w:rsidRPr="005E0F1A">
        <w:rPr>
          <w:rFonts w:ascii="Times New Roman" w:hAnsi="Times New Roman" w:cs="Times New Roman"/>
          <w:b/>
          <w:color w:val="000000"/>
          <w:kern w:val="0"/>
          <w:sz w:val="22"/>
        </w:rPr>
        <w:t>Table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  <w:proofErr w:type="gramEnd"/>
      <w:r w:rsidR="00FB7C05" w:rsidRPr="005E0F1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FB7C05" w:rsidRPr="00FF38A5">
        <w:rPr>
          <w:rFonts w:ascii="Times New Roman" w:hAnsi="Times New Roman" w:cs="Times New Roman"/>
          <w:b/>
          <w:color w:val="000000"/>
          <w:kern w:val="0"/>
          <w:sz w:val="22"/>
        </w:rPr>
        <w:t xml:space="preserve">Hazard ratios (HRs) and interaction between baseline alcohol consumption and the studied gene polymorphism in relation to type 2 diabetes risk using data that censored incident cases of CAD, stroke, or cancer during follow-up </w:t>
      </w:r>
      <w:r w:rsidR="00FB7C05" w:rsidRPr="00FF38A5">
        <w:rPr>
          <w:rFonts w:ascii="Times New Roman" w:hAnsi="Times New Roman" w:cs="Times New Roman"/>
          <w:b/>
          <w:color w:val="000000"/>
          <w:kern w:val="0"/>
          <w:sz w:val="22"/>
          <w:vertAlign w:val="superscript"/>
        </w:rPr>
        <w:t>a</w:t>
      </w:r>
      <w:r w:rsidRPr="00FF38A5"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</w:p>
    <w:tbl>
      <w:tblPr>
        <w:tblW w:w="1558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964"/>
        <w:gridCol w:w="1587"/>
        <w:gridCol w:w="850"/>
        <w:gridCol w:w="1587"/>
        <w:gridCol w:w="964"/>
        <w:gridCol w:w="1587"/>
        <w:gridCol w:w="850"/>
        <w:gridCol w:w="1587"/>
        <w:gridCol w:w="1587"/>
        <w:gridCol w:w="1474"/>
      </w:tblGrid>
      <w:tr w:rsidR="00FB7C05" w:rsidRPr="005E0F1A" w14:paraId="52AE76AF" w14:textId="77777777" w:rsidTr="00001F80">
        <w:trPr>
          <w:trHeight w:val="255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A4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F628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333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49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BDA0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  <w:t>Alcohol consumption, g/da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6EFB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8194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92339DD" w14:textId="77777777" w:rsidTr="00001F80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BF2C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CFED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Never-drinker</w:t>
            </w:r>
          </w:p>
        </w:tc>
        <w:tc>
          <w:tcPr>
            <w:tcW w:w="24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9CD2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mer-drinke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F665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&lt;30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5310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eastAsia="바탕" w:hAnsi="Times New Roman" w:cs="Times New Roman"/>
                <w:color w:val="000000"/>
                <w:kern w:val="0"/>
                <w:sz w:val="19"/>
                <w:szCs w:val="19"/>
              </w:rPr>
              <w:t>≥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0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6C033" w14:textId="5A582AF9" w:rsidR="00FB7C05" w:rsidRPr="005E0F1A" w:rsidRDefault="0077589C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</w:t>
            </w:r>
            <w:proofErr w:type="spellEnd"/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linear trend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8124F" w14:textId="239364D4" w:rsidR="00FB7C05" w:rsidRPr="005E0F1A" w:rsidRDefault="0077589C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</w:t>
            </w:r>
            <w:r w:rsidR="00FB7C05"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for interaction</w:t>
            </w:r>
          </w:p>
        </w:tc>
      </w:tr>
      <w:tr w:rsidR="00FB7C05" w:rsidRPr="005E0F1A" w14:paraId="6B4CF108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B2F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Men, 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AC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13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5E7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0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0D0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,658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24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E5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C6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B534F0E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9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Person-year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2A7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,707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AB5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,82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009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,101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7E1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,8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50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4E1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469D575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F7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Alcohol consumption (g/day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11E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 xml:space="preserve"> b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3A5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AFC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.97 (0.16, 29.8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C67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2.09 (30.09, 303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237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3F1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6FD4410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3D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</w:t>
            </w:r>
            <w:r w:rsidRPr="005E0F1A">
              <w:rPr>
                <w:rFonts w:ascii="Times New Roman" w:hAnsi="Times New Roman" w:cs="Times New Roman"/>
                <w:i/>
                <w:color w:val="000000"/>
                <w:kern w:val="0"/>
                <w:sz w:val="19"/>
                <w:szCs w:val="19"/>
              </w:rPr>
              <w:t>C12orf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609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496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2E3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9FE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B23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A1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446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1FF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82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BA1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0718CDE7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1FD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2074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131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11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97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80D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84F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78F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3EC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F23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486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936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198</w:t>
            </w:r>
          </w:p>
        </w:tc>
      </w:tr>
      <w:tr w:rsidR="00FB7C05" w:rsidRPr="005E0F1A" w14:paraId="7B39BC39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CC5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130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5/191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C85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3CD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38/22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0DE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7 (0.54, 1.3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0BD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16/1,3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340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8 (0.54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E2E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0/6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FF1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0 (0.53, 1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747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B6A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BCBACDD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CB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AE4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5/3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C55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3 (0.4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3A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/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D4C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0 (0.31, 1.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08F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5/3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A8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9 (0.37,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1F7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/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47E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1 (0.20, 1.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04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7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C81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54ED115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6EF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A3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/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CF8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6 (0.14, 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E23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F05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6 (0.12, 6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EE1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94B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bCs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F85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DC8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bCs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EB8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4E8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0A47B098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015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855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F66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B62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66E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E9E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683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D40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477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7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5C8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8F6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E186463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72B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11066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928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FF0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C6A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766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BAF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3BA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25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AEA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E1C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CC0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604</w:t>
            </w:r>
          </w:p>
        </w:tc>
      </w:tr>
      <w:tr w:rsidR="00FB7C05" w:rsidRPr="005E0F1A" w14:paraId="74FFC709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123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AEA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1/1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0AA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658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7/2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D2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2 (0.50, 1.3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F0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99/1,2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E50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7 (0.45, 0.9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C08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6/5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522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1 (0.46, 1.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DB8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7288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258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78B811C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A2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FDE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7/3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54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6 (0.35, 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334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2/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84B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7 (0.24, 0.9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C9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2/4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B6B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2 (0.40, 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18A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/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321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58 (0.27, 1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15A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7417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D46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65061CB5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52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2C0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/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1A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6 (0.16, 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1A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7CE5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16 (0.28, 4.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9E9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50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37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F6E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392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995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937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595E3B4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0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96E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172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C56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D3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D97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572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8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7F9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604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717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792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9B394ED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20A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Women, 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32E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,598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D2E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E63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99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BC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F48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A24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67EDD7EE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09B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ind w:firstLineChars="50" w:firstLine="95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Person-year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4FA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5,772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C7A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64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33C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5,562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D77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356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E6C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3557609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ABA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Alcohol consumption (g/day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694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B94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 (0, 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318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.03 (0.13, 29.8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277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1.68 (30.36, 93.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1AD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004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713ECE66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E087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</w:t>
            </w:r>
            <w:r w:rsidRPr="005E0F1A">
              <w:rPr>
                <w:rFonts w:ascii="Times New Roman" w:hAnsi="Times New Roman" w:cs="Times New Roman"/>
                <w:i/>
                <w:color w:val="000000"/>
                <w:kern w:val="0"/>
                <w:sz w:val="19"/>
                <w:szCs w:val="19"/>
              </w:rPr>
              <w:t>C12orf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9FB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168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49C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14E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07E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099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587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F9A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E0B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D78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7EA333C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0B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2074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DBA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031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3B0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8C2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A3B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4EE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7AB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6C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055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AF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113</w:t>
            </w:r>
          </w:p>
        </w:tc>
      </w:tr>
      <w:tr w:rsidR="00FB7C05" w:rsidRPr="005E0F1A" w14:paraId="7DB00884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554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150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98/1,6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7D9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235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7/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678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53 (0.93, 2.5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EAC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4/8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D13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2 (0.71,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5B9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683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19 (0.30, 4.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5D2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E8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9A47689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A13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9F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89/8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140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4 (0.73, 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942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8CA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3B6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9/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FDD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9 (0.56,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3B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31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.5 (0.49, 25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A5E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3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ACF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4DFEF333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4FA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39A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3/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EF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27 (0.09, 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650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0A0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566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9F8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16C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7E6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B154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B0E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32C3C090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BE7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 xml:space="preserve"> 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04B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DBB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0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B3C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DC7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9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A9A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A05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7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FAE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72E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9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A83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2A9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B716E15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1D8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rs110662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3C8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C0C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0D5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E99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4DE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97C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0AA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82E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0C5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74CB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6484</w:t>
            </w:r>
          </w:p>
        </w:tc>
      </w:tr>
      <w:tr w:rsidR="00FB7C05" w:rsidRPr="005E0F1A" w14:paraId="338E519E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8E96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T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F031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84/1,58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647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564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5/9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08B4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42 (0.84, 2.42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B412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79/767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FA81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1 (0.69, 1.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097A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2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5DF7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34 (0.33, 5.4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9D7B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8913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5E7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50A4AA99" w14:textId="77777777" w:rsidTr="00001F80">
        <w:trPr>
          <w:trHeight w:val="255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DD71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T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16C2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02/92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E726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98 (0.77, 1.2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6A9C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/15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C66D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21 (0.30, 4.87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28312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4/126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B4D7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.27 (0.73, 2.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8894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1/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8477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2.26 (0.32, 16.26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A305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2848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D557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2CE6B3CB" w14:textId="77777777" w:rsidTr="00001F80">
        <w:trPr>
          <w:trHeight w:val="255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17D6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     AA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5DA9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4/9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0002A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3 (0.12, 0.8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2A5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C38B3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816D9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16B5C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06AC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/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E5E7F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-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BD2C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0.9969 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1EF5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  <w:tr w:rsidR="00FB7C05" w:rsidRPr="005E0F1A" w14:paraId="1049A491" w14:textId="77777777" w:rsidTr="00001F80">
        <w:trPr>
          <w:trHeight w:val="255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C4385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ind w:firstLineChars="50" w:firstLine="95"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</w:rPr>
              <w:t>P</w:t>
            </w: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 xml:space="preserve"> for linear trend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717D1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95FE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159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001FE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9639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873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E4410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5FA1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452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85437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3B898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 w:rsidRPr="005E0F1A"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0.3994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D674D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0C4C6" w14:textId="77777777" w:rsidR="00FB7C05" w:rsidRPr="005E0F1A" w:rsidRDefault="00FB7C05" w:rsidP="00001F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</w:p>
        </w:tc>
      </w:tr>
    </w:tbl>
    <w:p w14:paraId="743B10D6" w14:textId="0F858A26" w:rsidR="00FB7C05" w:rsidRPr="005E0F1A" w:rsidRDefault="00FB7C05" w:rsidP="00FB7C05">
      <w:pPr>
        <w:spacing w:after="0"/>
        <w:rPr>
          <w:rFonts w:ascii="Times New Roman" w:hAnsi="Times New Roman" w:cs="Times New Roman"/>
        </w:rPr>
      </w:pPr>
      <w:proofErr w:type="gramStart"/>
      <w:r w:rsidRPr="005E0F1A">
        <w:rPr>
          <w:rFonts w:ascii="Times New Roman" w:hAnsi="Times New Roman" w:cs="Times New Roman"/>
          <w:vertAlign w:val="superscript"/>
        </w:rPr>
        <w:t>a</w:t>
      </w:r>
      <w:proofErr w:type="gramEnd"/>
      <w:r w:rsidRPr="005E0F1A">
        <w:rPr>
          <w:rFonts w:ascii="Times New Roman" w:hAnsi="Times New Roman" w:cs="Times New Roman"/>
        </w:rPr>
        <w:t xml:space="preserve"> Values are</w:t>
      </w:r>
      <w:r w:rsidR="005E0F1A" w:rsidRPr="005E0F1A">
        <w:rPr>
          <w:rFonts w:ascii="Times New Roman" w:hAnsi="Times New Roman" w:cs="Times New Roman"/>
        </w:rPr>
        <w:t xml:space="preserve"> presented</w:t>
      </w:r>
      <w:r w:rsidRPr="005E0F1A">
        <w:rPr>
          <w:rFonts w:ascii="Times New Roman" w:hAnsi="Times New Roman" w:cs="Times New Roman"/>
        </w:rPr>
        <w:t xml:space="preserve"> HRs (95% CIs). HRs were calculated using a Cox proportional hazard model after </w:t>
      </w:r>
      <w:r w:rsidR="008129DB" w:rsidRPr="005E0F1A">
        <w:rPr>
          <w:rFonts w:ascii="Times New Roman" w:hAnsi="Times New Roman" w:cs="Times New Roman"/>
        </w:rPr>
        <w:t xml:space="preserve">adjusting </w:t>
      </w:r>
      <w:r w:rsidRPr="005E0F1A">
        <w:rPr>
          <w:rFonts w:ascii="Times New Roman" w:hAnsi="Times New Roman" w:cs="Times New Roman"/>
        </w:rPr>
        <w:t xml:space="preserve">for age, residential area, education, smoking status (former-smoker and current-smoker), WC, energy intakes, and iron intakes in men and adjusted for age, education, and smoking status (former-smoker and current-smoker) in women. </w:t>
      </w:r>
    </w:p>
    <w:p w14:paraId="1901CA7F" w14:textId="77777777" w:rsidR="00FB7C05" w:rsidRPr="005E0F1A" w:rsidRDefault="00FB7C05" w:rsidP="00FB7C05">
      <w:pPr>
        <w:spacing w:after="0"/>
        <w:rPr>
          <w:rFonts w:ascii="Times New Roman" w:hAnsi="Times New Roman" w:cs="Times New Roman"/>
        </w:rPr>
      </w:pPr>
      <w:proofErr w:type="gramStart"/>
      <w:r w:rsidRPr="005E0F1A">
        <w:rPr>
          <w:rFonts w:ascii="Times New Roman" w:hAnsi="Times New Roman" w:cs="Times New Roman"/>
          <w:vertAlign w:val="superscript"/>
        </w:rPr>
        <w:t>b</w:t>
      </w:r>
      <w:proofErr w:type="gramEnd"/>
      <w:r w:rsidRPr="005E0F1A">
        <w:rPr>
          <w:rFonts w:ascii="Times New Roman" w:hAnsi="Times New Roman" w:cs="Times New Roman"/>
        </w:rPr>
        <w:t xml:space="preserve"> Median (minimum, maximum).</w:t>
      </w:r>
    </w:p>
    <w:p w14:paraId="74C21B36" w14:textId="51ACA209" w:rsidR="00FB7C05" w:rsidRPr="005E0F1A" w:rsidRDefault="00FB7C05" w:rsidP="00FB7C0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  <w:vertAlign w:val="superscript"/>
        </w:rPr>
        <w:t>c</w:t>
      </w:r>
      <w:proofErr w:type="gramEnd"/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  <w:vertAlign w:val="superscript"/>
        </w:rPr>
        <w:t xml:space="preserve">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No. </w:t>
      </w:r>
      <w:r w:rsidR="005E0F1A"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of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incident cases/No. </w:t>
      </w:r>
      <w:r w:rsidR="005E0F1A"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 xml:space="preserve">of </w:t>
      </w:r>
      <w:r w:rsidRPr="005E0F1A">
        <w:rPr>
          <w:rFonts w:ascii="Times New Roman" w:hAnsi="Times New Roman" w:cs="Times New Roman"/>
          <w:color w:val="000000"/>
          <w:kern w:val="0"/>
          <w:sz w:val="19"/>
          <w:szCs w:val="19"/>
        </w:rPr>
        <w:t>participants in the cell</w:t>
      </w:r>
      <w:r w:rsidR="00215565">
        <w:rPr>
          <w:rFonts w:ascii="Times New Roman" w:hAnsi="Times New Roman" w:cs="Times New Roman" w:hint="eastAsia"/>
          <w:color w:val="000000"/>
          <w:kern w:val="0"/>
          <w:sz w:val="19"/>
          <w:szCs w:val="19"/>
        </w:rPr>
        <w:t>.</w:t>
      </w:r>
      <w:bookmarkStart w:id="0" w:name="_GoBack"/>
      <w:bookmarkEnd w:id="0"/>
    </w:p>
    <w:sectPr w:rsidR="00FB7C05" w:rsidRPr="005E0F1A" w:rsidSect="0077589C">
      <w:headerReference w:type="default" r:id="rId9"/>
      <w:pgSz w:w="16838" w:h="11906" w:orient="landscape"/>
      <w:pgMar w:top="851" w:right="851" w:bottom="873" w:left="85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C57C5" w14:textId="77777777" w:rsidR="00C7445C" w:rsidRDefault="00C7445C" w:rsidP="00AD01BC">
      <w:pPr>
        <w:spacing w:after="0" w:line="240" w:lineRule="auto"/>
      </w:pPr>
      <w:r>
        <w:separator/>
      </w:r>
    </w:p>
  </w:endnote>
  <w:endnote w:type="continuationSeparator" w:id="0">
    <w:p w14:paraId="7C353023" w14:textId="77777777" w:rsidR="00C7445C" w:rsidRDefault="00C7445C" w:rsidP="00AD0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098B3" w14:textId="77777777" w:rsidR="00C7445C" w:rsidRDefault="00C7445C" w:rsidP="00AD01BC">
      <w:pPr>
        <w:spacing w:after="0" w:line="240" w:lineRule="auto"/>
      </w:pPr>
      <w:r>
        <w:separator/>
      </w:r>
    </w:p>
  </w:footnote>
  <w:footnote w:type="continuationSeparator" w:id="0">
    <w:p w14:paraId="54D27214" w14:textId="77777777" w:rsidR="00C7445C" w:rsidRDefault="00C7445C" w:rsidP="00AD0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1B65D" w14:textId="77777777" w:rsidR="0080421E" w:rsidRDefault="0080421E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15565" w:rsidRPr="00215565">
      <w:rPr>
        <w:noProof/>
        <w:lang w:val="ko-KR"/>
      </w:rPr>
      <w:t>1</w:t>
    </w:r>
    <w:r>
      <w:rPr>
        <w:noProof/>
        <w:lang w:val="ko-K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D05C4"/>
    <w:multiLevelType w:val="hybridMultilevel"/>
    <w:tmpl w:val="78CC971E"/>
    <w:lvl w:ilvl="0" w:tplc="8768496E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B237807"/>
    <w:multiLevelType w:val="hybridMultilevel"/>
    <w:tmpl w:val="DFEE5B26"/>
    <w:lvl w:ilvl="0" w:tplc="4D565608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B6427D9"/>
    <w:multiLevelType w:val="hybridMultilevel"/>
    <w:tmpl w:val="E9A63628"/>
    <w:lvl w:ilvl="0" w:tplc="C2EA22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1821E6"/>
    <w:multiLevelType w:val="hybridMultilevel"/>
    <w:tmpl w:val="A49204BA"/>
    <w:lvl w:ilvl="0" w:tplc="BFCA373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AE3312"/>
    <w:multiLevelType w:val="hybridMultilevel"/>
    <w:tmpl w:val="E452AA22"/>
    <w:lvl w:ilvl="0" w:tplc="D436C772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5620079"/>
    <w:multiLevelType w:val="hybridMultilevel"/>
    <w:tmpl w:val="8E549626"/>
    <w:lvl w:ilvl="0" w:tplc="BFFA49F4">
      <w:start w:val="1"/>
      <w:numFmt w:val="decimal"/>
      <w:lvlText w:val="%1)"/>
      <w:lvlJc w:val="left"/>
      <w:pPr>
        <w:ind w:left="12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26" w:hanging="400"/>
      </w:pPr>
    </w:lvl>
    <w:lvl w:ilvl="2" w:tplc="0409001B" w:tentative="1">
      <w:start w:val="1"/>
      <w:numFmt w:val="lowerRoman"/>
      <w:lvlText w:val="%3."/>
      <w:lvlJc w:val="right"/>
      <w:pPr>
        <w:ind w:left="2126" w:hanging="400"/>
      </w:pPr>
    </w:lvl>
    <w:lvl w:ilvl="3" w:tplc="0409000F" w:tentative="1">
      <w:start w:val="1"/>
      <w:numFmt w:val="decimal"/>
      <w:lvlText w:val="%4."/>
      <w:lvlJc w:val="left"/>
      <w:pPr>
        <w:ind w:left="2526" w:hanging="400"/>
      </w:pPr>
    </w:lvl>
    <w:lvl w:ilvl="4" w:tplc="04090019" w:tentative="1">
      <w:start w:val="1"/>
      <w:numFmt w:val="upperLetter"/>
      <w:lvlText w:val="%5."/>
      <w:lvlJc w:val="left"/>
      <w:pPr>
        <w:ind w:left="2926" w:hanging="400"/>
      </w:pPr>
    </w:lvl>
    <w:lvl w:ilvl="5" w:tplc="0409001B" w:tentative="1">
      <w:start w:val="1"/>
      <w:numFmt w:val="lowerRoman"/>
      <w:lvlText w:val="%6."/>
      <w:lvlJc w:val="right"/>
      <w:pPr>
        <w:ind w:left="3326" w:hanging="400"/>
      </w:pPr>
    </w:lvl>
    <w:lvl w:ilvl="6" w:tplc="0409000F" w:tentative="1">
      <w:start w:val="1"/>
      <w:numFmt w:val="decimal"/>
      <w:lvlText w:val="%7."/>
      <w:lvlJc w:val="left"/>
      <w:pPr>
        <w:ind w:left="3726" w:hanging="400"/>
      </w:pPr>
    </w:lvl>
    <w:lvl w:ilvl="7" w:tplc="04090019" w:tentative="1">
      <w:start w:val="1"/>
      <w:numFmt w:val="upperLetter"/>
      <w:lvlText w:val="%8."/>
      <w:lvlJc w:val="left"/>
      <w:pPr>
        <w:ind w:left="4126" w:hanging="400"/>
      </w:pPr>
    </w:lvl>
    <w:lvl w:ilvl="8" w:tplc="0409001B" w:tentative="1">
      <w:start w:val="1"/>
      <w:numFmt w:val="lowerRoman"/>
      <w:lvlText w:val="%9."/>
      <w:lvlJc w:val="right"/>
      <w:pPr>
        <w:ind w:left="4526" w:hanging="400"/>
      </w:pPr>
    </w:lvl>
  </w:abstractNum>
  <w:abstractNum w:abstractNumId="6">
    <w:nsid w:val="1D642E2F"/>
    <w:multiLevelType w:val="hybridMultilevel"/>
    <w:tmpl w:val="770EC71C"/>
    <w:lvl w:ilvl="0" w:tplc="74CEA2F0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DD81B10"/>
    <w:multiLevelType w:val="hybridMultilevel"/>
    <w:tmpl w:val="58BA365A"/>
    <w:lvl w:ilvl="0" w:tplc="459C07C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2B60343C"/>
    <w:multiLevelType w:val="hybridMultilevel"/>
    <w:tmpl w:val="8C004656"/>
    <w:lvl w:ilvl="0" w:tplc="4D52CE30">
      <w:start w:val="1"/>
      <w:numFmt w:val="decimal"/>
      <w:lvlText w:val="%1."/>
      <w:lvlJc w:val="left"/>
      <w:pPr>
        <w:ind w:left="200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6" w:hanging="400"/>
      </w:pPr>
    </w:lvl>
    <w:lvl w:ilvl="2" w:tplc="0409001B" w:tentative="1">
      <w:start w:val="1"/>
      <w:numFmt w:val="lowerRoman"/>
      <w:lvlText w:val="%3."/>
      <w:lvlJc w:val="right"/>
      <w:pPr>
        <w:ind w:left="2846" w:hanging="400"/>
      </w:pPr>
    </w:lvl>
    <w:lvl w:ilvl="3" w:tplc="0409000F" w:tentative="1">
      <w:start w:val="1"/>
      <w:numFmt w:val="decimal"/>
      <w:lvlText w:val="%4."/>
      <w:lvlJc w:val="left"/>
      <w:pPr>
        <w:ind w:left="3246" w:hanging="400"/>
      </w:pPr>
    </w:lvl>
    <w:lvl w:ilvl="4" w:tplc="04090019" w:tentative="1">
      <w:start w:val="1"/>
      <w:numFmt w:val="upperLetter"/>
      <w:lvlText w:val="%5."/>
      <w:lvlJc w:val="left"/>
      <w:pPr>
        <w:ind w:left="3646" w:hanging="400"/>
      </w:pPr>
    </w:lvl>
    <w:lvl w:ilvl="5" w:tplc="0409001B" w:tentative="1">
      <w:start w:val="1"/>
      <w:numFmt w:val="lowerRoman"/>
      <w:lvlText w:val="%6."/>
      <w:lvlJc w:val="right"/>
      <w:pPr>
        <w:ind w:left="4046" w:hanging="400"/>
      </w:pPr>
    </w:lvl>
    <w:lvl w:ilvl="6" w:tplc="0409000F" w:tentative="1">
      <w:start w:val="1"/>
      <w:numFmt w:val="decimal"/>
      <w:lvlText w:val="%7."/>
      <w:lvlJc w:val="left"/>
      <w:pPr>
        <w:ind w:left="4446" w:hanging="400"/>
      </w:pPr>
    </w:lvl>
    <w:lvl w:ilvl="7" w:tplc="04090019" w:tentative="1">
      <w:start w:val="1"/>
      <w:numFmt w:val="upperLetter"/>
      <w:lvlText w:val="%8."/>
      <w:lvlJc w:val="left"/>
      <w:pPr>
        <w:ind w:left="4846" w:hanging="400"/>
      </w:pPr>
    </w:lvl>
    <w:lvl w:ilvl="8" w:tplc="0409001B" w:tentative="1">
      <w:start w:val="1"/>
      <w:numFmt w:val="lowerRoman"/>
      <w:lvlText w:val="%9."/>
      <w:lvlJc w:val="right"/>
      <w:pPr>
        <w:ind w:left="5246" w:hanging="400"/>
      </w:pPr>
    </w:lvl>
  </w:abstractNum>
  <w:abstractNum w:abstractNumId="9">
    <w:nsid w:val="2B837811"/>
    <w:multiLevelType w:val="hybridMultilevel"/>
    <w:tmpl w:val="EA80B1FC"/>
    <w:lvl w:ilvl="0" w:tplc="7992763A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EA474A6"/>
    <w:multiLevelType w:val="hybridMultilevel"/>
    <w:tmpl w:val="561ABCDC"/>
    <w:lvl w:ilvl="0" w:tplc="A6A8129C">
      <w:start w:val="2"/>
      <w:numFmt w:val="upperLetter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26A37C6"/>
    <w:multiLevelType w:val="hybridMultilevel"/>
    <w:tmpl w:val="379A9830"/>
    <w:lvl w:ilvl="0" w:tplc="46824F5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364361A0"/>
    <w:multiLevelType w:val="hybridMultilevel"/>
    <w:tmpl w:val="7C52C728"/>
    <w:lvl w:ilvl="0" w:tplc="1CBE1CFE">
      <w:start w:val="1"/>
      <w:numFmt w:val="decimal"/>
      <w:lvlText w:val="%1)"/>
      <w:lvlJc w:val="left"/>
      <w:pPr>
        <w:ind w:left="164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86" w:hanging="400"/>
      </w:pPr>
    </w:lvl>
    <w:lvl w:ilvl="2" w:tplc="0409001B" w:tentative="1">
      <w:start w:val="1"/>
      <w:numFmt w:val="lowerRoman"/>
      <w:lvlText w:val="%3."/>
      <w:lvlJc w:val="right"/>
      <w:pPr>
        <w:ind w:left="2486" w:hanging="400"/>
      </w:pPr>
    </w:lvl>
    <w:lvl w:ilvl="3" w:tplc="0409000F" w:tentative="1">
      <w:start w:val="1"/>
      <w:numFmt w:val="decimal"/>
      <w:lvlText w:val="%4."/>
      <w:lvlJc w:val="left"/>
      <w:pPr>
        <w:ind w:left="2886" w:hanging="400"/>
      </w:pPr>
    </w:lvl>
    <w:lvl w:ilvl="4" w:tplc="04090019" w:tentative="1">
      <w:start w:val="1"/>
      <w:numFmt w:val="upperLetter"/>
      <w:lvlText w:val="%5."/>
      <w:lvlJc w:val="left"/>
      <w:pPr>
        <w:ind w:left="3286" w:hanging="400"/>
      </w:pPr>
    </w:lvl>
    <w:lvl w:ilvl="5" w:tplc="0409001B" w:tentative="1">
      <w:start w:val="1"/>
      <w:numFmt w:val="lowerRoman"/>
      <w:lvlText w:val="%6."/>
      <w:lvlJc w:val="right"/>
      <w:pPr>
        <w:ind w:left="3686" w:hanging="400"/>
      </w:pPr>
    </w:lvl>
    <w:lvl w:ilvl="6" w:tplc="0409000F" w:tentative="1">
      <w:start w:val="1"/>
      <w:numFmt w:val="decimal"/>
      <w:lvlText w:val="%7."/>
      <w:lvlJc w:val="left"/>
      <w:pPr>
        <w:ind w:left="4086" w:hanging="400"/>
      </w:pPr>
    </w:lvl>
    <w:lvl w:ilvl="7" w:tplc="04090019" w:tentative="1">
      <w:start w:val="1"/>
      <w:numFmt w:val="upperLetter"/>
      <w:lvlText w:val="%8."/>
      <w:lvlJc w:val="left"/>
      <w:pPr>
        <w:ind w:left="4486" w:hanging="400"/>
      </w:pPr>
    </w:lvl>
    <w:lvl w:ilvl="8" w:tplc="0409001B" w:tentative="1">
      <w:start w:val="1"/>
      <w:numFmt w:val="lowerRoman"/>
      <w:lvlText w:val="%9."/>
      <w:lvlJc w:val="right"/>
      <w:pPr>
        <w:ind w:left="4886" w:hanging="400"/>
      </w:pPr>
    </w:lvl>
  </w:abstractNum>
  <w:abstractNum w:abstractNumId="13">
    <w:nsid w:val="368429FE"/>
    <w:multiLevelType w:val="hybridMultilevel"/>
    <w:tmpl w:val="E3C6C9DE"/>
    <w:lvl w:ilvl="0" w:tplc="27065B1E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36B15B0C"/>
    <w:multiLevelType w:val="multilevel"/>
    <w:tmpl w:val="3D9E5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7643F23"/>
    <w:multiLevelType w:val="hybridMultilevel"/>
    <w:tmpl w:val="EDB4CCC6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85F4C65"/>
    <w:multiLevelType w:val="hybridMultilevel"/>
    <w:tmpl w:val="6D1665C2"/>
    <w:lvl w:ilvl="0" w:tplc="8840784C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39A4139F"/>
    <w:multiLevelType w:val="hybridMultilevel"/>
    <w:tmpl w:val="CA8E4FF6"/>
    <w:lvl w:ilvl="0" w:tplc="90C6935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46806653"/>
    <w:multiLevelType w:val="hybridMultilevel"/>
    <w:tmpl w:val="A8CC184A"/>
    <w:lvl w:ilvl="0" w:tplc="6FACB1C6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46AD1304"/>
    <w:multiLevelType w:val="hybridMultilevel"/>
    <w:tmpl w:val="7884E114"/>
    <w:lvl w:ilvl="0" w:tplc="3216F3A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47530C32"/>
    <w:multiLevelType w:val="hybridMultilevel"/>
    <w:tmpl w:val="A49204BA"/>
    <w:lvl w:ilvl="0" w:tplc="BFCA37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>
    <w:nsid w:val="4DED3868"/>
    <w:multiLevelType w:val="hybridMultilevel"/>
    <w:tmpl w:val="C2F81EBE"/>
    <w:lvl w:ilvl="0" w:tplc="29783D80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4E8A4637"/>
    <w:multiLevelType w:val="hybridMultilevel"/>
    <w:tmpl w:val="DF44E39C"/>
    <w:lvl w:ilvl="0" w:tplc="F976D528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>
    <w:nsid w:val="55BD7A9C"/>
    <w:multiLevelType w:val="hybridMultilevel"/>
    <w:tmpl w:val="8E327552"/>
    <w:lvl w:ilvl="0" w:tplc="A6C68AFC">
      <w:start w:val="3"/>
      <w:numFmt w:val="bullet"/>
      <w:lvlText w:val="&gt;"/>
      <w:lvlJc w:val="left"/>
      <w:pPr>
        <w:ind w:left="760" w:hanging="360"/>
      </w:pPr>
      <w:rPr>
        <w:rFonts w:ascii="맑은 고딕" w:eastAsia="맑은 고딕" w:hAnsi="맑은 고딕" w:cs="Arial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565F4641"/>
    <w:multiLevelType w:val="hybridMultilevel"/>
    <w:tmpl w:val="38625D68"/>
    <w:lvl w:ilvl="0" w:tplc="3AC87E6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6F95436"/>
    <w:multiLevelType w:val="hybridMultilevel"/>
    <w:tmpl w:val="CEB0DC2E"/>
    <w:lvl w:ilvl="0" w:tplc="2E5CE946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76B6450"/>
    <w:multiLevelType w:val="hybridMultilevel"/>
    <w:tmpl w:val="E9A63628"/>
    <w:lvl w:ilvl="0" w:tplc="C2EA223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3D1269E"/>
    <w:multiLevelType w:val="hybridMultilevel"/>
    <w:tmpl w:val="323C7AA2"/>
    <w:lvl w:ilvl="0" w:tplc="E18090FA"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>
    <w:nsid w:val="685313B4"/>
    <w:multiLevelType w:val="hybridMultilevel"/>
    <w:tmpl w:val="1E588B00"/>
    <w:lvl w:ilvl="0" w:tplc="7D3E5174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29">
    <w:nsid w:val="6951221E"/>
    <w:multiLevelType w:val="hybridMultilevel"/>
    <w:tmpl w:val="F09AE1D0"/>
    <w:lvl w:ilvl="0" w:tplc="74266B6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6BF266C8"/>
    <w:multiLevelType w:val="hybridMultilevel"/>
    <w:tmpl w:val="8C2297EA"/>
    <w:lvl w:ilvl="0" w:tplc="E67012F0">
      <w:start w:val="2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6F376DE7"/>
    <w:multiLevelType w:val="hybridMultilevel"/>
    <w:tmpl w:val="9000EC7A"/>
    <w:lvl w:ilvl="0" w:tplc="037CFC9C">
      <w:numFmt w:val="bullet"/>
      <w:lvlText w:val=""/>
      <w:lvlJc w:val="left"/>
      <w:pPr>
        <w:ind w:left="13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00"/>
      </w:pPr>
      <w:rPr>
        <w:rFonts w:ascii="Wingdings" w:hAnsi="Wingdings" w:hint="default"/>
      </w:rPr>
    </w:lvl>
  </w:abstractNum>
  <w:abstractNum w:abstractNumId="32">
    <w:nsid w:val="7850705C"/>
    <w:multiLevelType w:val="hybridMultilevel"/>
    <w:tmpl w:val="F9E68E10"/>
    <w:lvl w:ilvl="0" w:tplc="239EB8E6">
      <w:start w:val="1"/>
      <w:numFmt w:val="decimal"/>
      <w:lvlText w:val="%1)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33">
    <w:nsid w:val="79866C4D"/>
    <w:multiLevelType w:val="hybridMultilevel"/>
    <w:tmpl w:val="C7F6CF64"/>
    <w:lvl w:ilvl="0" w:tplc="29E24B50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>
    <w:nsid w:val="7B1E0C96"/>
    <w:multiLevelType w:val="hybridMultilevel"/>
    <w:tmpl w:val="C5861E2C"/>
    <w:lvl w:ilvl="0" w:tplc="ECECA906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>
    <w:nsid w:val="7BC3318C"/>
    <w:multiLevelType w:val="hybridMultilevel"/>
    <w:tmpl w:val="13D883D8"/>
    <w:lvl w:ilvl="0" w:tplc="234A43A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E42089D"/>
    <w:multiLevelType w:val="hybridMultilevel"/>
    <w:tmpl w:val="DDD6F152"/>
    <w:lvl w:ilvl="0" w:tplc="ACBC4A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8"/>
  </w:num>
  <w:num w:numId="2">
    <w:abstractNumId w:val="32"/>
  </w:num>
  <w:num w:numId="3">
    <w:abstractNumId w:val="5"/>
  </w:num>
  <w:num w:numId="4">
    <w:abstractNumId w:val="12"/>
  </w:num>
  <w:num w:numId="5">
    <w:abstractNumId w:val="8"/>
  </w:num>
  <w:num w:numId="6">
    <w:abstractNumId w:val="16"/>
  </w:num>
  <w:num w:numId="7">
    <w:abstractNumId w:val="22"/>
  </w:num>
  <w:num w:numId="8">
    <w:abstractNumId w:val="6"/>
  </w:num>
  <w:num w:numId="9">
    <w:abstractNumId w:val="24"/>
  </w:num>
  <w:num w:numId="10">
    <w:abstractNumId w:val="4"/>
  </w:num>
  <w:num w:numId="11">
    <w:abstractNumId w:val="1"/>
  </w:num>
  <w:num w:numId="12">
    <w:abstractNumId w:val="33"/>
  </w:num>
  <w:num w:numId="13">
    <w:abstractNumId w:val="9"/>
  </w:num>
  <w:num w:numId="14">
    <w:abstractNumId w:val="34"/>
  </w:num>
  <w:num w:numId="15">
    <w:abstractNumId w:val="23"/>
  </w:num>
  <w:num w:numId="16">
    <w:abstractNumId w:val="7"/>
  </w:num>
  <w:num w:numId="17">
    <w:abstractNumId w:val="31"/>
  </w:num>
  <w:num w:numId="18">
    <w:abstractNumId w:val="13"/>
  </w:num>
  <w:num w:numId="19">
    <w:abstractNumId w:val="21"/>
  </w:num>
  <w:num w:numId="20">
    <w:abstractNumId w:val="35"/>
  </w:num>
  <w:num w:numId="21">
    <w:abstractNumId w:val="0"/>
  </w:num>
  <w:num w:numId="22">
    <w:abstractNumId w:val="11"/>
  </w:num>
  <w:num w:numId="23">
    <w:abstractNumId w:val="18"/>
  </w:num>
  <w:num w:numId="24">
    <w:abstractNumId w:val="27"/>
  </w:num>
  <w:num w:numId="25">
    <w:abstractNumId w:val="25"/>
  </w:num>
  <w:num w:numId="26">
    <w:abstractNumId w:val="19"/>
  </w:num>
  <w:num w:numId="27">
    <w:abstractNumId w:val="14"/>
  </w:num>
  <w:num w:numId="28">
    <w:abstractNumId w:val="3"/>
  </w:num>
  <w:num w:numId="29">
    <w:abstractNumId w:val="36"/>
  </w:num>
  <w:num w:numId="30">
    <w:abstractNumId w:val="15"/>
  </w:num>
  <w:num w:numId="31">
    <w:abstractNumId w:val="10"/>
  </w:num>
  <w:num w:numId="32">
    <w:abstractNumId w:val="20"/>
  </w:num>
  <w:num w:numId="33">
    <w:abstractNumId w:val="2"/>
  </w:num>
  <w:num w:numId="34">
    <w:abstractNumId w:val="29"/>
  </w:num>
  <w:num w:numId="35">
    <w:abstractNumId w:val="17"/>
  </w:num>
  <w:num w:numId="36">
    <w:abstractNumId w:val="26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olog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szv0xfdztvferpz9xvxxb0r5rad5eftep&quot;&gt;alcohol_GXE_KM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2&lt;/item&gt;&lt;item&gt;37&lt;/item&gt;&lt;item&gt;38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D177C1"/>
    <w:rsid w:val="00001F80"/>
    <w:rsid w:val="000034D6"/>
    <w:rsid w:val="0000473C"/>
    <w:rsid w:val="00020A62"/>
    <w:rsid w:val="000243F2"/>
    <w:rsid w:val="00024607"/>
    <w:rsid w:val="000272F1"/>
    <w:rsid w:val="00032105"/>
    <w:rsid w:val="00033DFA"/>
    <w:rsid w:val="00033E50"/>
    <w:rsid w:val="00040138"/>
    <w:rsid w:val="000434CC"/>
    <w:rsid w:val="00051EB1"/>
    <w:rsid w:val="0005616F"/>
    <w:rsid w:val="00056DF7"/>
    <w:rsid w:val="0006713C"/>
    <w:rsid w:val="00070683"/>
    <w:rsid w:val="0007415E"/>
    <w:rsid w:val="00074E61"/>
    <w:rsid w:val="00075B6A"/>
    <w:rsid w:val="00076882"/>
    <w:rsid w:val="00083795"/>
    <w:rsid w:val="00084F31"/>
    <w:rsid w:val="00085402"/>
    <w:rsid w:val="00091387"/>
    <w:rsid w:val="00092335"/>
    <w:rsid w:val="0009404A"/>
    <w:rsid w:val="00095282"/>
    <w:rsid w:val="000A2113"/>
    <w:rsid w:val="000A2FE2"/>
    <w:rsid w:val="000A5917"/>
    <w:rsid w:val="000A72A3"/>
    <w:rsid w:val="000A7A75"/>
    <w:rsid w:val="000B4B54"/>
    <w:rsid w:val="000B5014"/>
    <w:rsid w:val="000B5C44"/>
    <w:rsid w:val="000B5FBE"/>
    <w:rsid w:val="000B6FC7"/>
    <w:rsid w:val="000C0465"/>
    <w:rsid w:val="000C3766"/>
    <w:rsid w:val="000D20A0"/>
    <w:rsid w:val="000D25D7"/>
    <w:rsid w:val="000D43D6"/>
    <w:rsid w:val="000D51C4"/>
    <w:rsid w:val="000D65CE"/>
    <w:rsid w:val="000D7B41"/>
    <w:rsid w:val="000E4F0C"/>
    <w:rsid w:val="000F6689"/>
    <w:rsid w:val="00101765"/>
    <w:rsid w:val="00102454"/>
    <w:rsid w:val="001062B1"/>
    <w:rsid w:val="001122E7"/>
    <w:rsid w:val="00113CC1"/>
    <w:rsid w:val="001165C5"/>
    <w:rsid w:val="001176DE"/>
    <w:rsid w:val="001212CD"/>
    <w:rsid w:val="0012215A"/>
    <w:rsid w:val="0012592F"/>
    <w:rsid w:val="00130E2E"/>
    <w:rsid w:val="00134753"/>
    <w:rsid w:val="001359BF"/>
    <w:rsid w:val="0013783C"/>
    <w:rsid w:val="00137E93"/>
    <w:rsid w:val="0014101B"/>
    <w:rsid w:val="00142602"/>
    <w:rsid w:val="0014272A"/>
    <w:rsid w:val="00145508"/>
    <w:rsid w:val="001458C9"/>
    <w:rsid w:val="001555D8"/>
    <w:rsid w:val="00155A49"/>
    <w:rsid w:val="00160A1D"/>
    <w:rsid w:val="00163D4D"/>
    <w:rsid w:val="00165627"/>
    <w:rsid w:val="001664C3"/>
    <w:rsid w:val="00175E30"/>
    <w:rsid w:val="001803E3"/>
    <w:rsid w:val="00181B88"/>
    <w:rsid w:val="0018374A"/>
    <w:rsid w:val="0018482A"/>
    <w:rsid w:val="001862A7"/>
    <w:rsid w:val="00194B05"/>
    <w:rsid w:val="001A4D49"/>
    <w:rsid w:val="001A580C"/>
    <w:rsid w:val="001A73EA"/>
    <w:rsid w:val="001B058F"/>
    <w:rsid w:val="001B1BF7"/>
    <w:rsid w:val="001B5801"/>
    <w:rsid w:val="001C1C3A"/>
    <w:rsid w:val="001C2C3C"/>
    <w:rsid w:val="001C3050"/>
    <w:rsid w:val="001C3108"/>
    <w:rsid w:val="001C3432"/>
    <w:rsid w:val="001C6DAA"/>
    <w:rsid w:val="001C716D"/>
    <w:rsid w:val="001C75DF"/>
    <w:rsid w:val="001D17F5"/>
    <w:rsid w:val="001D2787"/>
    <w:rsid w:val="001D311D"/>
    <w:rsid w:val="001E35A3"/>
    <w:rsid w:val="001E715A"/>
    <w:rsid w:val="001E76E4"/>
    <w:rsid w:val="001F2844"/>
    <w:rsid w:val="001F7A01"/>
    <w:rsid w:val="00201525"/>
    <w:rsid w:val="00202A9C"/>
    <w:rsid w:val="00210BA7"/>
    <w:rsid w:val="0021174F"/>
    <w:rsid w:val="00214B1E"/>
    <w:rsid w:val="00215565"/>
    <w:rsid w:val="0021559F"/>
    <w:rsid w:val="0022185B"/>
    <w:rsid w:val="00224C91"/>
    <w:rsid w:val="00225A83"/>
    <w:rsid w:val="00231541"/>
    <w:rsid w:val="002322F1"/>
    <w:rsid w:val="002349F9"/>
    <w:rsid w:val="00236B69"/>
    <w:rsid w:val="00237B83"/>
    <w:rsid w:val="002408EF"/>
    <w:rsid w:val="0024210F"/>
    <w:rsid w:val="00245684"/>
    <w:rsid w:val="002506DF"/>
    <w:rsid w:val="00256046"/>
    <w:rsid w:val="00261CEC"/>
    <w:rsid w:val="00263D77"/>
    <w:rsid w:val="0026645A"/>
    <w:rsid w:val="00276427"/>
    <w:rsid w:val="00282AC8"/>
    <w:rsid w:val="0028331F"/>
    <w:rsid w:val="00284927"/>
    <w:rsid w:val="00284E4F"/>
    <w:rsid w:val="00286974"/>
    <w:rsid w:val="00286AFD"/>
    <w:rsid w:val="002873AA"/>
    <w:rsid w:val="00294E3A"/>
    <w:rsid w:val="002A2F0C"/>
    <w:rsid w:val="002A31AE"/>
    <w:rsid w:val="002A328A"/>
    <w:rsid w:val="002A52FF"/>
    <w:rsid w:val="002A655C"/>
    <w:rsid w:val="002A70CC"/>
    <w:rsid w:val="002A7297"/>
    <w:rsid w:val="002B29C1"/>
    <w:rsid w:val="002B2C33"/>
    <w:rsid w:val="002B3927"/>
    <w:rsid w:val="002B5F24"/>
    <w:rsid w:val="002B7B75"/>
    <w:rsid w:val="002C3334"/>
    <w:rsid w:val="002C3DAF"/>
    <w:rsid w:val="002D54B9"/>
    <w:rsid w:val="002D5FD6"/>
    <w:rsid w:val="002D6301"/>
    <w:rsid w:val="002D7528"/>
    <w:rsid w:val="002D7D8E"/>
    <w:rsid w:val="002E381B"/>
    <w:rsid w:val="002E4261"/>
    <w:rsid w:val="002E7239"/>
    <w:rsid w:val="002F1404"/>
    <w:rsid w:val="002F336C"/>
    <w:rsid w:val="002F479F"/>
    <w:rsid w:val="0030240D"/>
    <w:rsid w:val="003027B4"/>
    <w:rsid w:val="00302A57"/>
    <w:rsid w:val="00322615"/>
    <w:rsid w:val="00325283"/>
    <w:rsid w:val="00326833"/>
    <w:rsid w:val="003279A2"/>
    <w:rsid w:val="00327E11"/>
    <w:rsid w:val="00327E3C"/>
    <w:rsid w:val="00332D0E"/>
    <w:rsid w:val="00337DFB"/>
    <w:rsid w:val="00340AAC"/>
    <w:rsid w:val="00344242"/>
    <w:rsid w:val="00352D5F"/>
    <w:rsid w:val="0035411C"/>
    <w:rsid w:val="00356206"/>
    <w:rsid w:val="00357A19"/>
    <w:rsid w:val="0036156C"/>
    <w:rsid w:val="0036211C"/>
    <w:rsid w:val="003656D5"/>
    <w:rsid w:val="00366D25"/>
    <w:rsid w:val="00367D73"/>
    <w:rsid w:val="00371A0C"/>
    <w:rsid w:val="00372335"/>
    <w:rsid w:val="0037270D"/>
    <w:rsid w:val="00375796"/>
    <w:rsid w:val="00383360"/>
    <w:rsid w:val="0038739D"/>
    <w:rsid w:val="00390E6A"/>
    <w:rsid w:val="00391507"/>
    <w:rsid w:val="00392303"/>
    <w:rsid w:val="0039324D"/>
    <w:rsid w:val="00393CE0"/>
    <w:rsid w:val="0039467C"/>
    <w:rsid w:val="00396489"/>
    <w:rsid w:val="003A218F"/>
    <w:rsid w:val="003B0890"/>
    <w:rsid w:val="003B5B67"/>
    <w:rsid w:val="003B655A"/>
    <w:rsid w:val="003B6672"/>
    <w:rsid w:val="003C393E"/>
    <w:rsid w:val="003C6109"/>
    <w:rsid w:val="003D03BA"/>
    <w:rsid w:val="003D2BA4"/>
    <w:rsid w:val="003D69A2"/>
    <w:rsid w:val="003E28A1"/>
    <w:rsid w:val="003E3DB3"/>
    <w:rsid w:val="003E6A51"/>
    <w:rsid w:val="003E6CDE"/>
    <w:rsid w:val="003F0661"/>
    <w:rsid w:val="003F0CE8"/>
    <w:rsid w:val="003F13DC"/>
    <w:rsid w:val="003F4512"/>
    <w:rsid w:val="00403D47"/>
    <w:rsid w:val="004050BC"/>
    <w:rsid w:val="00405250"/>
    <w:rsid w:val="0040558F"/>
    <w:rsid w:val="004076C4"/>
    <w:rsid w:val="00410632"/>
    <w:rsid w:val="0041074E"/>
    <w:rsid w:val="00413147"/>
    <w:rsid w:val="00414F57"/>
    <w:rsid w:val="00414F81"/>
    <w:rsid w:val="004162FF"/>
    <w:rsid w:val="00420C88"/>
    <w:rsid w:val="00423F5F"/>
    <w:rsid w:val="004249D5"/>
    <w:rsid w:val="0043107D"/>
    <w:rsid w:val="004312EF"/>
    <w:rsid w:val="004315BB"/>
    <w:rsid w:val="00435AE0"/>
    <w:rsid w:val="0043675A"/>
    <w:rsid w:val="00441DD3"/>
    <w:rsid w:val="00442B62"/>
    <w:rsid w:val="004445CB"/>
    <w:rsid w:val="00450CBD"/>
    <w:rsid w:val="00452E8D"/>
    <w:rsid w:val="0045678C"/>
    <w:rsid w:val="0045752C"/>
    <w:rsid w:val="00463554"/>
    <w:rsid w:val="004650B5"/>
    <w:rsid w:val="00467677"/>
    <w:rsid w:val="00470904"/>
    <w:rsid w:val="0047527D"/>
    <w:rsid w:val="00476116"/>
    <w:rsid w:val="00481174"/>
    <w:rsid w:val="0048669D"/>
    <w:rsid w:val="00486805"/>
    <w:rsid w:val="00493FD1"/>
    <w:rsid w:val="004A2652"/>
    <w:rsid w:val="004A6ECA"/>
    <w:rsid w:val="004B1CAE"/>
    <w:rsid w:val="004B3605"/>
    <w:rsid w:val="004B69E5"/>
    <w:rsid w:val="004B7428"/>
    <w:rsid w:val="004C2F21"/>
    <w:rsid w:val="004C37E1"/>
    <w:rsid w:val="004C5DC7"/>
    <w:rsid w:val="004D0ED4"/>
    <w:rsid w:val="004D1A03"/>
    <w:rsid w:val="004D3036"/>
    <w:rsid w:val="004D5AE3"/>
    <w:rsid w:val="004D6960"/>
    <w:rsid w:val="004E02B4"/>
    <w:rsid w:val="004E48EE"/>
    <w:rsid w:val="004E6816"/>
    <w:rsid w:val="004E7AFC"/>
    <w:rsid w:val="004F3266"/>
    <w:rsid w:val="004F59A7"/>
    <w:rsid w:val="005026D6"/>
    <w:rsid w:val="0050656F"/>
    <w:rsid w:val="00507D36"/>
    <w:rsid w:val="00511C5D"/>
    <w:rsid w:val="00512241"/>
    <w:rsid w:val="005202C1"/>
    <w:rsid w:val="00522B85"/>
    <w:rsid w:val="005243F8"/>
    <w:rsid w:val="005347D4"/>
    <w:rsid w:val="00544295"/>
    <w:rsid w:val="00544A74"/>
    <w:rsid w:val="00545078"/>
    <w:rsid w:val="00546C8D"/>
    <w:rsid w:val="00550F3D"/>
    <w:rsid w:val="00552A99"/>
    <w:rsid w:val="0057159D"/>
    <w:rsid w:val="005724B2"/>
    <w:rsid w:val="00573CC2"/>
    <w:rsid w:val="00580698"/>
    <w:rsid w:val="00581177"/>
    <w:rsid w:val="0058427C"/>
    <w:rsid w:val="005864E5"/>
    <w:rsid w:val="00587244"/>
    <w:rsid w:val="00587606"/>
    <w:rsid w:val="005908C1"/>
    <w:rsid w:val="005926A6"/>
    <w:rsid w:val="00595004"/>
    <w:rsid w:val="005966FC"/>
    <w:rsid w:val="005A3D15"/>
    <w:rsid w:val="005A5C12"/>
    <w:rsid w:val="005A6BF2"/>
    <w:rsid w:val="005B2218"/>
    <w:rsid w:val="005B5037"/>
    <w:rsid w:val="005B51DE"/>
    <w:rsid w:val="005B65D7"/>
    <w:rsid w:val="005C13ED"/>
    <w:rsid w:val="005C52FA"/>
    <w:rsid w:val="005C6AF0"/>
    <w:rsid w:val="005C7B44"/>
    <w:rsid w:val="005D7A9D"/>
    <w:rsid w:val="005E0455"/>
    <w:rsid w:val="005E0F1A"/>
    <w:rsid w:val="005E1848"/>
    <w:rsid w:val="005E2EC8"/>
    <w:rsid w:val="005F04BE"/>
    <w:rsid w:val="005F1447"/>
    <w:rsid w:val="005F2E80"/>
    <w:rsid w:val="005F6C28"/>
    <w:rsid w:val="00603446"/>
    <w:rsid w:val="00605F17"/>
    <w:rsid w:val="006114C8"/>
    <w:rsid w:val="00614134"/>
    <w:rsid w:val="006205ED"/>
    <w:rsid w:val="00620BBF"/>
    <w:rsid w:val="00621AD4"/>
    <w:rsid w:val="006243D8"/>
    <w:rsid w:val="006254CE"/>
    <w:rsid w:val="006307A2"/>
    <w:rsid w:val="00634421"/>
    <w:rsid w:val="006404FF"/>
    <w:rsid w:val="00640B09"/>
    <w:rsid w:val="00646E5A"/>
    <w:rsid w:val="00652639"/>
    <w:rsid w:val="0065421E"/>
    <w:rsid w:val="00655E02"/>
    <w:rsid w:val="006564A5"/>
    <w:rsid w:val="00660440"/>
    <w:rsid w:val="00662DA5"/>
    <w:rsid w:val="00667E21"/>
    <w:rsid w:val="00672D3B"/>
    <w:rsid w:val="006812EF"/>
    <w:rsid w:val="0068182B"/>
    <w:rsid w:val="00686311"/>
    <w:rsid w:val="006863F8"/>
    <w:rsid w:val="00687A8B"/>
    <w:rsid w:val="00692665"/>
    <w:rsid w:val="00693378"/>
    <w:rsid w:val="006965DE"/>
    <w:rsid w:val="006A0348"/>
    <w:rsid w:val="006A044E"/>
    <w:rsid w:val="006A3BA6"/>
    <w:rsid w:val="006A3CD8"/>
    <w:rsid w:val="006A4A78"/>
    <w:rsid w:val="006A662D"/>
    <w:rsid w:val="006B2F07"/>
    <w:rsid w:val="006C1172"/>
    <w:rsid w:val="006C1CF9"/>
    <w:rsid w:val="006C3BD8"/>
    <w:rsid w:val="006C3F2B"/>
    <w:rsid w:val="006D0ABA"/>
    <w:rsid w:val="006D1272"/>
    <w:rsid w:val="006D1927"/>
    <w:rsid w:val="006E6B32"/>
    <w:rsid w:val="006E7B42"/>
    <w:rsid w:val="006F0B73"/>
    <w:rsid w:val="006F164E"/>
    <w:rsid w:val="006F7FA6"/>
    <w:rsid w:val="00700FFE"/>
    <w:rsid w:val="00702921"/>
    <w:rsid w:val="00710942"/>
    <w:rsid w:val="00714D6B"/>
    <w:rsid w:val="00715202"/>
    <w:rsid w:val="007156F8"/>
    <w:rsid w:val="0071662A"/>
    <w:rsid w:val="0072580B"/>
    <w:rsid w:val="0072799A"/>
    <w:rsid w:val="00732E4B"/>
    <w:rsid w:val="0073521F"/>
    <w:rsid w:val="007369BB"/>
    <w:rsid w:val="0074176F"/>
    <w:rsid w:val="007501D9"/>
    <w:rsid w:val="00755B5F"/>
    <w:rsid w:val="00756A0E"/>
    <w:rsid w:val="00760C4C"/>
    <w:rsid w:val="0076409B"/>
    <w:rsid w:val="00765BDB"/>
    <w:rsid w:val="007707CB"/>
    <w:rsid w:val="00774466"/>
    <w:rsid w:val="0077481D"/>
    <w:rsid w:val="0077589C"/>
    <w:rsid w:val="007762C6"/>
    <w:rsid w:val="007777B9"/>
    <w:rsid w:val="007814D1"/>
    <w:rsid w:val="00782BDC"/>
    <w:rsid w:val="007913B6"/>
    <w:rsid w:val="0079291D"/>
    <w:rsid w:val="00792D4C"/>
    <w:rsid w:val="007959D0"/>
    <w:rsid w:val="007965DA"/>
    <w:rsid w:val="00797E81"/>
    <w:rsid w:val="007A08BB"/>
    <w:rsid w:val="007A2CF4"/>
    <w:rsid w:val="007A71B6"/>
    <w:rsid w:val="007B0E4E"/>
    <w:rsid w:val="007B3FA7"/>
    <w:rsid w:val="007B3FEC"/>
    <w:rsid w:val="007B6A7C"/>
    <w:rsid w:val="007C26CD"/>
    <w:rsid w:val="007C5A85"/>
    <w:rsid w:val="007D19E7"/>
    <w:rsid w:val="007D499E"/>
    <w:rsid w:val="007E5B31"/>
    <w:rsid w:val="007E6E5E"/>
    <w:rsid w:val="007F03C5"/>
    <w:rsid w:val="007F1D28"/>
    <w:rsid w:val="007F4B2D"/>
    <w:rsid w:val="00800C0B"/>
    <w:rsid w:val="00801054"/>
    <w:rsid w:val="00803C2F"/>
    <w:rsid w:val="008041E5"/>
    <w:rsid w:val="0080421E"/>
    <w:rsid w:val="00804307"/>
    <w:rsid w:val="008129DB"/>
    <w:rsid w:val="00813391"/>
    <w:rsid w:val="00813DA6"/>
    <w:rsid w:val="00816A94"/>
    <w:rsid w:val="008172B4"/>
    <w:rsid w:val="0082165F"/>
    <w:rsid w:val="00823763"/>
    <w:rsid w:val="0082389D"/>
    <w:rsid w:val="00824E84"/>
    <w:rsid w:val="0082587C"/>
    <w:rsid w:val="00826340"/>
    <w:rsid w:val="008265BF"/>
    <w:rsid w:val="00830B22"/>
    <w:rsid w:val="00834607"/>
    <w:rsid w:val="00837BBF"/>
    <w:rsid w:val="00846579"/>
    <w:rsid w:val="00846BF7"/>
    <w:rsid w:val="008478C0"/>
    <w:rsid w:val="00851314"/>
    <w:rsid w:val="00854C4F"/>
    <w:rsid w:val="00855C05"/>
    <w:rsid w:val="00860836"/>
    <w:rsid w:val="00862621"/>
    <w:rsid w:val="00865E9F"/>
    <w:rsid w:val="00871D23"/>
    <w:rsid w:val="00874B9E"/>
    <w:rsid w:val="008751E0"/>
    <w:rsid w:val="0088205B"/>
    <w:rsid w:val="008828E8"/>
    <w:rsid w:val="0089004B"/>
    <w:rsid w:val="00895B54"/>
    <w:rsid w:val="00896533"/>
    <w:rsid w:val="00896CE8"/>
    <w:rsid w:val="0089761C"/>
    <w:rsid w:val="00897D80"/>
    <w:rsid w:val="008A377B"/>
    <w:rsid w:val="008A65A0"/>
    <w:rsid w:val="008B073C"/>
    <w:rsid w:val="008B1820"/>
    <w:rsid w:val="008B1E50"/>
    <w:rsid w:val="008C0135"/>
    <w:rsid w:val="008C08AD"/>
    <w:rsid w:val="008C5514"/>
    <w:rsid w:val="008C5671"/>
    <w:rsid w:val="008C6CF3"/>
    <w:rsid w:val="008C6E22"/>
    <w:rsid w:val="008D3FCF"/>
    <w:rsid w:val="008D5B14"/>
    <w:rsid w:val="008E146D"/>
    <w:rsid w:val="008E68A1"/>
    <w:rsid w:val="008E74D3"/>
    <w:rsid w:val="008F057C"/>
    <w:rsid w:val="008F1C1D"/>
    <w:rsid w:val="008F22C0"/>
    <w:rsid w:val="008F4ED5"/>
    <w:rsid w:val="008F6D54"/>
    <w:rsid w:val="00901054"/>
    <w:rsid w:val="00904FCA"/>
    <w:rsid w:val="00917ADB"/>
    <w:rsid w:val="009218D1"/>
    <w:rsid w:val="009363EA"/>
    <w:rsid w:val="0094112A"/>
    <w:rsid w:val="00941C36"/>
    <w:rsid w:val="009471F7"/>
    <w:rsid w:val="0094792E"/>
    <w:rsid w:val="00953561"/>
    <w:rsid w:val="009565A6"/>
    <w:rsid w:val="00960401"/>
    <w:rsid w:val="00961133"/>
    <w:rsid w:val="00961B10"/>
    <w:rsid w:val="00962B9E"/>
    <w:rsid w:val="00964CF6"/>
    <w:rsid w:val="0096504E"/>
    <w:rsid w:val="00966A61"/>
    <w:rsid w:val="009721BB"/>
    <w:rsid w:val="009731FE"/>
    <w:rsid w:val="0097711A"/>
    <w:rsid w:val="009828D1"/>
    <w:rsid w:val="0099088F"/>
    <w:rsid w:val="00991104"/>
    <w:rsid w:val="00993EEC"/>
    <w:rsid w:val="0099477A"/>
    <w:rsid w:val="00995740"/>
    <w:rsid w:val="00996DCC"/>
    <w:rsid w:val="00996DFF"/>
    <w:rsid w:val="009A354D"/>
    <w:rsid w:val="009A3963"/>
    <w:rsid w:val="009A6F50"/>
    <w:rsid w:val="009A7543"/>
    <w:rsid w:val="009B37B5"/>
    <w:rsid w:val="009C021D"/>
    <w:rsid w:val="009C4BB8"/>
    <w:rsid w:val="009C4EAE"/>
    <w:rsid w:val="009C66B9"/>
    <w:rsid w:val="009C70CE"/>
    <w:rsid w:val="009D0501"/>
    <w:rsid w:val="009D3480"/>
    <w:rsid w:val="009D53F0"/>
    <w:rsid w:val="009D6FAC"/>
    <w:rsid w:val="009E0808"/>
    <w:rsid w:val="009E0C5D"/>
    <w:rsid w:val="009E4BDE"/>
    <w:rsid w:val="009E60F8"/>
    <w:rsid w:val="009E6B80"/>
    <w:rsid w:val="009E6E2E"/>
    <w:rsid w:val="009F3731"/>
    <w:rsid w:val="009F4686"/>
    <w:rsid w:val="009F680E"/>
    <w:rsid w:val="009F7B48"/>
    <w:rsid w:val="00A02C63"/>
    <w:rsid w:val="00A1069B"/>
    <w:rsid w:val="00A1463E"/>
    <w:rsid w:val="00A25F57"/>
    <w:rsid w:val="00A34F4A"/>
    <w:rsid w:val="00A431FA"/>
    <w:rsid w:val="00A437C8"/>
    <w:rsid w:val="00A47434"/>
    <w:rsid w:val="00A47EA2"/>
    <w:rsid w:val="00A5149B"/>
    <w:rsid w:val="00A52BD1"/>
    <w:rsid w:val="00A55E4E"/>
    <w:rsid w:val="00A64610"/>
    <w:rsid w:val="00A65B5C"/>
    <w:rsid w:val="00A7020A"/>
    <w:rsid w:val="00A71824"/>
    <w:rsid w:val="00A75A2C"/>
    <w:rsid w:val="00A77709"/>
    <w:rsid w:val="00A77BD4"/>
    <w:rsid w:val="00A86501"/>
    <w:rsid w:val="00A923B0"/>
    <w:rsid w:val="00A959BD"/>
    <w:rsid w:val="00A96F4D"/>
    <w:rsid w:val="00AA199A"/>
    <w:rsid w:val="00AA26CD"/>
    <w:rsid w:val="00AA5E06"/>
    <w:rsid w:val="00AA7520"/>
    <w:rsid w:val="00AB0414"/>
    <w:rsid w:val="00AB07D2"/>
    <w:rsid w:val="00AB3560"/>
    <w:rsid w:val="00AB3DCC"/>
    <w:rsid w:val="00AB3F3A"/>
    <w:rsid w:val="00AB4B7A"/>
    <w:rsid w:val="00AC0932"/>
    <w:rsid w:val="00AC2DCE"/>
    <w:rsid w:val="00AC3B41"/>
    <w:rsid w:val="00AC4869"/>
    <w:rsid w:val="00AC4FF5"/>
    <w:rsid w:val="00AC5F0E"/>
    <w:rsid w:val="00AC71F5"/>
    <w:rsid w:val="00AC7E48"/>
    <w:rsid w:val="00AD01BC"/>
    <w:rsid w:val="00AD1C27"/>
    <w:rsid w:val="00AD26E3"/>
    <w:rsid w:val="00AD3FDC"/>
    <w:rsid w:val="00AE43A6"/>
    <w:rsid w:val="00AE46B9"/>
    <w:rsid w:val="00AF2B92"/>
    <w:rsid w:val="00AF3315"/>
    <w:rsid w:val="00AF4B75"/>
    <w:rsid w:val="00AF5C30"/>
    <w:rsid w:val="00AF6C07"/>
    <w:rsid w:val="00B01F89"/>
    <w:rsid w:val="00B02906"/>
    <w:rsid w:val="00B06E0E"/>
    <w:rsid w:val="00B07BD8"/>
    <w:rsid w:val="00B07C87"/>
    <w:rsid w:val="00B10F0F"/>
    <w:rsid w:val="00B174ED"/>
    <w:rsid w:val="00B20155"/>
    <w:rsid w:val="00B344FA"/>
    <w:rsid w:val="00B376F7"/>
    <w:rsid w:val="00B40CD9"/>
    <w:rsid w:val="00B41299"/>
    <w:rsid w:val="00B445C6"/>
    <w:rsid w:val="00B50423"/>
    <w:rsid w:val="00B516D7"/>
    <w:rsid w:val="00B51E81"/>
    <w:rsid w:val="00B53853"/>
    <w:rsid w:val="00B5759D"/>
    <w:rsid w:val="00B612B0"/>
    <w:rsid w:val="00B62FC3"/>
    <w:rsid w:val="00B64CAB"/>
    <w:rsid w:val="00B64F1B"/>
    <w:rsid w:val="00B66C84"/>
    <w:rsid w:val="00B67198"/>
    <w:rsid w:val="00B70BB2"/>
    <w:rsid w:val="00B714E4"/>
    <w:rsid w:val="00B72D60"/>
    <w:rsid w:val="00B75BB5"/>
    <w:rsid w:val="00B77D0B"/>
    <w:rsid w:val="00B84BA1"/>
    <w:rsid w:val="00B8580E"/>
    <w:rsid w:val="00B9618F"/>
    <w:rsid w:val="00B97AB9"/>
    <w:rsid w:val="00BA5FDE"/>
    <w:rsid w:val="00BB0B4C"/>
    <w:rsid w:val="00BB1B7A"/>
    <w:rsid w:val="00BB4D2E"/>
    <w:rsid w:val="00BC1BC7"/>
    <w:rsid w:val="00BC1F22"/>
    <w:rsid w:val="00BC5A38"/>
    <w:rsid w:val="00BC73CE"/>
    <w:rsid w:val="00BD1F15"/>
    <w:rsid w:val="00BD20E7"/>
    <w:rsid w:val="00BD3800"/>
    <w:rsid w:val="00BD6860"/>
    <w:rsid w:val="00BD7C0F"/>
    <w:rsid w:val="00BE1A6C"/>
    <w:rsid w:val="00BE2CA1"/>
    <w:rsid w:val="00BE75F1"/>
    <w:rsid w:val="00BF3C22"/>
    <w:rsid w:val="00C00A4C"/>
    <w:rsid w:val="00C00A7D"/>
    <w:rsid w:val="00C04E90"/>
    <w:rsid w:val="00C114FA"/>
    <w:rsid w:val="00C206B0"/>
    <w:rsid w:val="00C20B2D"/>
    <w:rsid w:val="00C21191"/>
    <w:rsid w:val="00C21D98"/>
    <w:rsid w:val="00C2242F"/>
    <w:rsid w:val="00C23F8A"/>
    <w:rsid w:val="00C30438"/>
    <w:rsid w:val="00C326BE"/>
    <w:rsid w:val="00C42156"/>
    <w:rsid w:val="00C46F61"/>
    <w:rsid w:val="00C53581"/>
    <w:rsid w:val="00C557E9"/>
    <w:rsid w:val="00C56A4D"/>
    <w:rsid w:val="00C65751"/>
    <w:rsid w:val="00C669B5"/>
    <w:rsid w:val="00C6741F"/>
    <w:rsid w:val="00C7445C"/>
    <w:rsid w:val="00C74B23"/>
    <w:rsid w:val="00C81F88"/>
    <w:rsid w:val="00C840B2"/>
    <w:rsid w:val="00C843C4"/>
    <w:rsid w:val="00C85814"/>
    <w:rsid w:val="00C93BC3"/>
    <w:rsid w:val="00C97637"/>
    <w:rsid w:val="00CA25DF"/>
    <w:rsid w:val="00CA3622"/>
    <w:rsid w:val="00CB0235"/>
    <w:rsid w:val="00CB03FC"/>
    <w:rsid w:val="00CB39CE"/>
    <w:rsid w:val="00CC0F8B"/>
    <w:rsid w:val="00CC105C"/>
    <w:rsid w:val="00CC196F"/>
    <w:rsid w:val="00CC3BDC"/>
    <w:rsid w:val="00CC7D68"/>
    <w:rsid w:val="00CE00C1"/>
    <w:rsid w:val="00CE2190"/>
    <w:rsid w:val="00CE2A72"/>
    <w:rsid w:val="00CE63BB"/>
    <w:rsid w:val="00CE7432"/>
    <w:rsid w:val="00CF679B"/>
    <w:rsid w:val="00CF6C73"/>
    <w:rsid w:val="00D02C70"/>
    <w:rsid w:val="00D03406"/>
    <w:rsid w:val="00D1212D"/>
    <w:rsid w:val="00D144E1"/>
    <w:rsid w:val="00D14B73"/>
    <w:rsid w:val="00D15966"/>
    <w:rsid w:val="00D177C1"/>
    <w:rsid w:val="00D216EE"/>
    <w:rsid w:val="00D237C1"/>
    <w:rsid w:val="00D26246"/>
    <w:rsid w:val="00D26562"/>
    <w:rsid w:val="00D311BB"/>
    <w:rsid w:val="00D35679"/>
    <w:rsid w:val="00D376AF"/>
    <w:rsid w:val="00D377CA"/>
    <w:rsid w:val="00D44EDF"/>
    <w:rsid w:val="00D44F9B"/>
    <w:rsid w:val="00D450CC"/>
    <w:rsid w:val="00D50BCB"/>
    <w:rsid w:val="00D50D9D"/>
    <w:rsid w:val="00D51491"/>
    <w:rsid w:val="00D51924"/>
    <w:rsid w:val="00D52798"/>
    <w:rsid w:val="00D54B4B"/>
    <w:rsid w:val="00D7115A"/>
    <w:rsid w:val="00D77FEE"/>
    <w:rsid w:val="00D80F34"/>
    <w:rsid w:val="00D87D04"/>
    <w:rsid w:val="00D87D12"/>
    <w:rsid w:val="00D9263E"/>
    <w:rsid w:val="00D96353"/>
    <w:rsid w:val="00D96892"/>
    <w:rsid w:val="00DA1619"/>
    <w:rsid w:val="00DA3C44"/>
    <w:rsid w:val="00DA62B0"/>
    <w:rsid w:val="00DB1F29"/>
    <w:rsid w:val="00DC123D"/>
    <w:rsid w:val="00DC1A31"/>
    <w:rsid w:val="00DC57A5"/>
    <w:rsid w:val="00DD2FC5"/>
    <w:rsid w:val="00DE0AC6"/>
    <w:rsid w:val="00DE318F"/>
    <w:rsid w:val="00DE708C"/>
    <w:rsid w:val="00DF133E"/>
    <w:rsid w:val="00DF2CAB"/>
    <w:rsid w:val="00DF2CE5"/>
    <w:rsid w:val="00DF5010"/>
    <w:rsid w:val="00DF5EF3"/>
    <w:rsid w:val="00DF75D0"/>
    <w:rsid w:val="00E00D51"/>
    <w:rsid w:val="00E011E8"/>
    <w:rsid w:val="00E02AF5"/>
    <w:rsid w:val="00E04397"/>
    <w:rsid w:val="00E04FD0"/>
    <w:rsid w:val="00E12E33"/>
    <w:rsid w:val="00E1344B"/>
    <w:rsid w:val="00E162DB"/>
    <w:rsid w:val="00E26684"/>
    <w:rsid w:val="00E278ED"/>
    <w:rsid w:val="00E309E9"/>
    <w:rsid w:val="00E31B86"/>
    <w:rsid w:val="00E33C1A"/>
    <w:rsid w:val="00E33CB7"/>
    <w:rsid w:val="00E374D5"/>
    <w:rsid w:val="00E40E4F"/>
    <w:rsid w:val="00E42BC4"/>
    <w:rsid w:val="00E46553"/>
    <w:rsid w:val="00E52FF4"/>
    <w:rsid w:val="00E53DDB"/>
    <w:rsid w:val="00E54726"/>
    <w:rsid w:val="00E5600E"/>
    <w:rsid w:val="00E56525"/>
    <w:rsid w:val="00E572EC"/>
    <w:rsid w:val="00E6367A"/>
    <w:rsid w:val="00E67035"/>
    <w:rsid w:val="00E70930"/>
    <w:rsid w:val="00E72363"/>
    <w:rsid w:val="00E75CE0"/>
    <w:rsid w:val="00E76E26"/>
    <w:rsid w:val="00E809E9"/>
    <w:rsid w:val="00E82259"/>
    <w:rsid w:val="00E84EB9"/>
    <w:rsid w:val="00E8653C"/>
    <w:rsid w:val="00E86AAF"/>
    <w:rsid w:val="00E879A6"/>
    <w:rsid w:val="00E87AA0"/>
    <w:rsid w:val="00E87C35"/>
    <w:rsid w:val="00E912D1"/>
    <w:rsid w:val="00E91FD0"/>
    <w:rsid w:val="00E937D0"/>
    <w:rsid w:val="00E9429F"/>
    <w:rsid w:val="00E94F6A"/>
    <w:rsid w:val="00E97CB4"/>
    <w:rsid w:val="00EA169F"/>
    <w:rsid w:val="00EA3B01"/>
    <w:rsid w:val="00EA3D30"/>
    <w:rsid w:val="00EB67CA"/>
    <w:rsid w:val="00EC58F4"/>
    <w:rsid w:val="00EC5B44"/>
    <w:rsid w:val="00ED1128"/>
    <w:rsid w:val="00ED5F43"/>
    <w:rsid w:val="00ED6B82"/>
    <w:rsid w:val="00EE0845"/>
    <w:rsid w:val="00EE1E05"/>
    <w:rsid w:val="00EE5894"/>
    <w:rsid w:val="00EE71AC"/>
    <w:rsid w:val="00EF00BD"/>
    <w:rsid w:val="00EF346A"/>
    <w:rsid w:val="00EF3DF8"/>
    <w:rsid w:val="00EF491F"/>
    <w:rsid w:val="00EF50C1"/>
    <w:rsid w:val="00F016D2"/>
    <w:rsid w:val="00F021D7"/>
    <w:rsid w:val="00F04DFF"/>
    <w:rsid w:val="00F057C5"/>
    <w:rsid w:val="00F102BD"/>
    <w:rsid w:val="00F138E0"/>
    <w:rsid w:val="00F157A8"/>
    <w:rsid w:val="00F16AA6"/>
    <w:rsid w:val="00F1748D"/>
    <w:rsid w:val="00F17CEB"/>
    <w:rsid w:val="00F233B4"/>
    <w:rsid w:val="00F24072"/>
    <w:rsid w:val="00F2513A"/>
    <w:rsid w:val="00F25FCE"/>
    <w:rsid w:val="00F314E4"/>
    <w:rsid w:val="00F3380C"/>
    <w:rsid w:val="00F36C9E"/>
    <w:rsid w:val="00F37B26"/>
    <w:rsid w:val="00F43D91"/>
    <w:rsid w:val="00F44392"/>
    <w:rsid w:val="00F44558"/>
    <w:rsid w:val="00F4461A"/>
    <w:rsid w:val="00F4517E"/>
    <w:rsid w:val="00F4590E"/>
    <w:rsid w:val="00F54DAF"/>
    <w:rsid w:val="00F6013D"/>
    <w:rsid w:val="00F606DA"/>
    <w:rsid w:val="00F66422"/>
    <w:rsid w:val="00F66478"/>
    <w:rsid w:val="00F67ABE"/>
    <w:rsid w:val="00F70B1E"/>
    <w:rsid w:val="00F73685"/>
    <w:rsid w:val="00F75113"/>
    <w:rsid w:val="00F80401"/>
    <w:rsid w:val="00F83203"/>
    <w:rsid w:val="00F834E9"/>
    <w:rsid w:val="00F967FE"/>
    <w:rsid w:val="00FA040C"/>
    <w:rsid w:val="00FA576B"/>
    <w:rsid w:val="00FA7D59"/>
    <w:rsid w:val="00FB5B1C"/>
    <w:rsid w:val="00FB7C05"/>
    <w:rsid w:val="00FC14AF"/>
    <w:rsid w:val="00FD0B71"/>
    <w:rsid w:val="00FD1592"/>
    <w:rsid w:val="00FD196A"/>
    <w:rsid w:val="00FE0D82"/>
    <w:rsid w:val="00FE1FB4"/>
    <w:rsid w:val="00FE3846"/>
    <w:rsid w:val="00FE39A7"/>
    <w:rsid w:val="00FE3B22"/>
    <w:rsid w:val="00FE6BFB"/>
    <w:rsid w:val="00FE7C27"/>
    <w:rsid w:val="00FF38A5"/>
    <w:rsid w:val="00FF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164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3B4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14F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4F81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14F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14F81"/>
    <w:rPr>
      <w:rFonts w:ascii="맑은 고딕" w:eastAsia="맑은 고딕" w:hAnsi="맑은 고딕" w:cs="Arial"/>
      <w:noProof/>
    </w:rPr>
  </w:style>
  <w:style w:type="paragraph" w:customStyle="1" w:styleId="a3">
    <w:name w:val="바탕글"/>
    <w:basedOn w:val="a"/>
    <w:rsid w:val="004C2F2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01BC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01BC"/>
    <w:rPr>
      <w:rFonts w:ascii="맑은 고딕" w:eastAsia="맑은 고딕" w:hAnsi="맑은 고딕" w:cs="Arial"/>
    </w:rPr>
  </w:style>
  <w:style w:type="paragraph" w:styleId="a6">
    <w:name w:val="List Paragraph"/>
    <w:basedOn w:val="a"/>
    <w:uiPriority w:val="34"/>
    <w:qFormat/>
    <w:rsid w:val="0068631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16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16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587606"/>
    <w:rPr>
      <w:color w:val="808080"/>
    </w:rPr>
  </w:style>
  <w:style w:type="character" w:styleId="a9">
    <w:name w:val="line number"/>
    <w:basedOn w:val="a0"/>
    <w:uiPriority w:val="99"/>
    <w:semiHidden/>
    <w:unhideWhenUsed/>
    <w:rsid w:val="001C3108"/>
  </w:style>
  <w:style w:type="character" w:styleId="aa">
    <w:name w:val="annotation reference"/>
    <w:basedOn w:val="a0"/>
    <w:uiPriority w:val="99"/>
    <w:semiHidden/>
    <w:unhideWhenUsed/>
    <w:rsid w:val="001C310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C310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C3108"/>
    <w:rPr>
      <w:rFonts w:ascii="맑은 고딕" w:eastAsia="맑은 고딕" w:hAnsi="맑은 고딕" w:cs="Arial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310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3108"/>
    <w:rPr>
      <w:rFonts w:ascii="맑은 고딕" w:eastAsia="맑은 고딕" w:hAnsi="맑은 고딕" w:cs="Arial"/>
      <w:b/>
      <w:bCs/>
    </w:rPr>
  </w:style>
  <w:style w:type="paragraph" w:customStyle="1" w:styleId="Mdeck4text">
    <w:name w:val="M_deck_4_text"/>
    <w:autoRedefine/>
    <w:qFormat/>
    <w:rsid w:val="00640B0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d">
    <w:name w:val="Normal (Web)"/>
    <w:basedOn w:val="a"/>
    <w:uiPriority w:val="99"/>
    <w:semiHidden/>
    <w:unhideWhenUsed/>
    <w:rsid w:val="001A580C"/>
    <w:pPr>
      <w:widowControl/>
      <w:wordWrap/>
      <w:autoSpaceDE/>
      <w:autoSpaceDN/>
      <w:spacing w:before="100" w:beforeAutospacing="1" w:after="100" w:afterAutospacing="1" w:line="432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nhideWhenUsed/>
    <w:rsid w:val="00134753"/>
    <w:rPr>
      <w:color w:val="0000FF"/>
      <w:u w:val="single"/>
    </w:rPr>
  </w:style>
  <w:style w:type="table" w:styleId="af">
    <w:name w:val="Table Grid"/>
    <w:basedOn w:val="a1"/>
    <w:uiPriority w:val="59"/>
    <w:rsid w:val="00FB7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001F80"/>
    <w:pPr>
      <w:spacing w:after="0" w:line="240" w:lineRule="auto"/>
      <w:jc w:val="left"/>
    </w:pPr>
    <w:rPr>
      <w:rFonts w:ascii="맑은 고딕" w:eastAsia="맑은 고딕" w:hAnsi="맑은 고딕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3B4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14F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4F81"/>
    <w:rPr>
      <w:rFonts w:ascii="맑은 고딕" w:eastAsia="맑은 고딕" w:hAnsi="맑은 고딕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414F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14F81"/>
    <w:rPr>
      <w:rFonts w:ascii="맑은 고딕" w:eastAsia="맑은 고딕" w:hAnsi="맑은 고딕" w:cs="Arial"/>
      <w:noProof/>
    </w:rPr>
  </w:style>
  <w:style w:type="paragraph" w:customStyle="1" w:styleId="a3">
    <w:name w:val="바탕글"/>
    <w:basedOn w:val="a"/>
    <w:rsid w:val="004C2F2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D01BC"/>
    <w:rPr>
      <w:rFonts w:ascii="맑은 고딕" w:eastAsia="맑은 고딕" w:hAnsi="맑은 고딕" w:cs="Arial"/>
    </w:rPr>
  </w:style>
  <w:style w:type="paragraph" w:styleId="a5">
    <w:name w:val="footer"/>
    <w:basedOn w:val="a"/>
    <w:link w:val="Char0"/>
    <w:uiPriority w:val="99"/>
    <w:unhideWhenUsed/>
    <w:rsid w:val="00AD0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D01BC"/>
    <w:rPr>
      <w:rFonts w:ascii="맑은 고딕" w:eastAsia="맑은 고딕" w:hAnsi="맑은 고딕" w:cs="Arial"/>
    </w:rPr>
  </w:style>
  <w:style w:type="paragraph" w:styleId="a6">
    <w:name w:val="List Paragraph"/>
    <w:basedOn w:val="a"/>
    <w:uiPriority w:val="34"/>
    <w:qFormat/>
    <w:rsid w:val="0068631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16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164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587606"/>
    <w:rPr>
      <w:color w:val="808080"/>
    </w:rPr>
  </w:style>
  <w:style w:type="character" w:styleId="a9">
    <w:name w:val="line number"/>
    <w:basedOn w:val="a0"/>
    <w:uiPriority w:val="99"/>
    <w:semiHidden/>
    <w:unhideWhenUsed/>
    <w:rsid w:val="001C3108"/>
  </w:style>
  <w:style w:type="character" w:styleId="aa">
    <w:name w:val="annotation reference"/>
    <w:basedOn w:val="a0"/>
    <w:uiPriority w:val="99"/>
    <w:semiHidden/>
    <w:unhideWhenUsed/>
    <w:rsid w:val="001C3108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C3108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C3108"/>
    <w:rPr>
      <w:rFonts w:ascii="맑은 고딕" w:eastAsia="맑은 고딕" w:hAnsi="맑은 고딕" w:cs="Arial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C3108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C3108"/>
    <w:rPr>
      <w:rFonts w:ascii="맑은 고딕" w:eastAsia="맑은 고딕" w:hAnsi="맑은 고딕" w:cs="Arial"/>
      <w:b/>
      <w:bCs/>
    </w:rPr>
  </w:style>
  <w:style w:type="paragraph" w:customStyle="1" w:styleId="Mdeck4text">
    <w:name w:val="M_deck_4_text"/>
    <w:autoRedefine/>
    <w:qFormat/>
    <w:rsid w:val="00640B0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d">
    <w:name w:val="Normal (Web)"/>
    <w:basedOn w:val="a"/>
    <w:uiPriority w:val="99"/>
    <w:semiHidden/>
    <w:unhideWhenUsed/>
    <w:rsid w:val="001A580C"/>
    <w:pPr>
      <w:widowControl/>
      <w:wordWrap/>
      <w:autoSpaceDE/>
      <w:autoSpaceDN/>
      <w:spacing w:before="100" w:beforeAutospacing="1" w:after="100" w:afterAutospacing="1" w:line="432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nhideWhenUsed/>
    <w:rsid w:val="00134753"/>
    <w:rPr>
      <w:color w:val="0000FF"/>
      <w:u w:val="single"/>
    </w:rPr>
  </w:style>
  <w:style w:type="table" w:styleId="af">
    <w:name w:val="Table Grid"/>
    <w:basedOn w:val="a1"/>
    <w:uiPriority w:val="59"/>
    <w:rsid w:val="00FB7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001F80"/>
    <w:pPr>
      <w:spacing w:after="0" w:line="240" w:lineRule="auto"/>
      <w:jc w:val="left"/>
    </w:pPr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1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5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5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82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145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81448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842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197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808013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9702363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6097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5248389">
                                      <w:marLeft w:val="0"/>
                                      <w:marRight w:val="1500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1130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021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860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39798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09818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452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5744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456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22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72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696553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714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0247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342829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7920801">
                                          <w:marLeft w:val="0"/>
                                          <w:marRight w:val="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0398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38423095">
                                      <w:marLeft w:val="0"/>
                                      <w:marRight w:val="1500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88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9781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335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8494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2640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1121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5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0BAC01-DDB1-47E4-BB84-B51BAA513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51301</dc:creator>
  <cp:lastModifiedBy>JH</cp:lastModifiedBy>
  <cp:revision>3</cp:revision>
  <cp:lastPrinted>2015-07-16T08:47:00Z</cp:lastPrinted>
  <dcterms:created xsi:type="dcterms:W3CDTF">2016-02-04T12:22:00Z</dcterms:created>
  <dcterms:modified xsi:type="dcterms:W3CDTF">2016-02-04T12:30:00Z</dcterms:modified>
</cp:coreProperties>
</file>